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10"/>
        <w:tblW w:w="90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6D6D6"/>
        <w:tblLayout w:type="fixed"/>
        <w:tblLook w:val="04A0" w:firstRow="1" w:lastRow="0" w:firstColumn="1" w:lastColumn="0" w:noHBand="0" w:noVBand="1"/>
      </w:tblPr>
      <w:tblGrid>
        <w:gridCol w:w="1128"/>
        <w:gridCol w:w="1051"/>
        <w:gridCol w:w="2035"/>
        <w:gridCol w:w="1348"/>
        <w:gridCol w:w="1822"/>
        <w:gridCol w:w="1636"/>
      </w:tblGrid>
      <w:tr w:rsidR="000139CB" w:rsidRPr="00526660" w14:paraId="220792E7" w14:textId="77777777" w:rsidTr="000139CB">
        <w:trPr>
          <w:trHeight w:val="1551"/>
        </w:trPr>
        <w:tc>
          <w:tcPr>
            <w:tcW w:w="11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D5570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Biomarker</w:t>
            </w:r>
          </w:p>
        </w:tc>
        <w:tc>
          <w:tcPr>
            <w:tcW w:w="10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384B9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Group</w:t>
            </w:r>
          </w:p>
        </w:tc>
        <w:tc>
          <w:tcPr>
            <w:tcW w:w="20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7A1A6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 xml:space="preserve">Rate of Change by age </w:t>
            </w:r>
            <w:r w:rsidRPr="00526660">
              <w:rPr>
                <w:rStyle w:val="None"/>
                <w:sz w:val="22"/>
                <w:szCs w:val="22"/>
              </w:rPr>
              <w:br/>
              <w:t>(log pg/mL)</w:t>
            </w:r>
            <w:r w:rsidRPr="00526660">
              <w:rPr>
                <w:rStyle w:val="None"/>
                <w:sz w:val="22"/>
                <w:szCs w:val="22"/>
              </w:rPr>
              <w:br/>
              <w:t>(95%CI)</w:t>
            </w:r>
          </w:p>
        </w:tc>
        <w:tc>
          <w:tcPr>
            <w:tcW w:w="13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11B1F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p</w:t>
            </w:r>
          </w:p>
        </w:tc>
        <w:tc>
          <w:tcPr>
            <w:tcW w:w="18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A487B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  <w:rPr>
                <w:rStyle w:val="None"/>
                <w:sz w:val="22"/>
                <w:szCs w:val="22"/>
              </w:rPr>
            </w:pPr>
            <w:r w:rsidRPr="00526660">
              <w:rPr>
                <w:rStyle w:val="None"/>
                <w:sz w:val="22"/>
                <w:szCs w:val="22"/>
              </w:rPr>
              <w:t xml:space="preserve">Age adjusted difference </w:t>
            </w:r>
            <w:r w:rsidRPr="00526660">
              <w:rPr>
                <w:rStyle w:val="None"/>
                <w:sz w:val="22"/>
                <w:szCs w:val="22"/>
              </w:rPr>
              <w:br/>
              <w:t>FRDA vs controls</w:t>
            </w:r>
            <w:r w:rsidRPr="00526660">
              <w:rPr>
                <w:rStyle w:val="None"/>
                <w:sz w:val="22"/>
                <w:szCs w:val="22"/>
              </w:rPr>
              <w:br/>
              <w:t>(log pg/mL)</w:t>
            </w:r>
          </w:p>
          <w:p w14:paraId="579B76D1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(95%CI)</w:t>
            </w:r>
          </w:p>
        </w:tc>
        <w:tc>
          <w:tcPr>
            <w:tcW w:w="16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A0B7E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p</w:t>
            </w:r>
          </w:p>
        </w:tc>
      </w:tr>
      <w:tr w:rsidR="000139CB" w:rsidRPr="00526660" w14:paraId="677F47CE" w14:textId="77777777" w:rsidTr="000139CB">
        <w:trPr>
          <w:trHeight w:val="556"/>
        </w:trPr>
        <w:tc>
          <w:tcPr>
            <w:tcW w:w="11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B6F41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NfL</w:t>
            </w:r>
          </w:p>
        </w:tc>
        <w:tc>
          <w:tcPr>
            <w:tcW w:w="10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7D818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FRDA</w:t>
            </w:r>
          </w:p>
        </w:tc>
        <w:tc>
          <w:tcPr>
            <w:tcW w:w="20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9F57F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  <w:rPr>
                <w:rStyle w:val="None"/>
                <w:sz w:val="22"/>
                <w:szCs w:val="22"/>
              </w:rPr>
            </w:pPr>
            <w:r w:rsidRPr="00526660">
              <w:rPr>
                <w:rStyle w:val="None"/>
                <w:sz w:val="22"/>
                <w:szCs w:val="22"/>
              </w:rPr>
              <w:t>-0.007</w:t>
            </w:r>
          </w:p>
          <w:p w14:paraId="644BEEBD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(-0.012, -0.003)</w:t>
            </w:r>
          </w:p>
        </w:tc>
        <w:tc>
          <w:tcPr>
            <w:tcW w:w="13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2AE30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0.001</w:t>
            </w:r>
          </w:p>
        </w:tc>
        <w:tc>
          <w:tcPr>
            <w:tcW w:w="18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145FE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-0.497</w:t>
            </w:r>
            <w:r w:rsidRPr="00526660">
              <w:rPr>
                <w:rStyle w:val="None"/>
                <w:sz w:val="22"/>
                <w:szCs w:val="22"/>
              </w:rPr>
              <w:br/>
              <w:t>(-0.639, -0.355)</w:t>
            </w:r>
          </w:p>
        </w:tc>
        <w:tc>
          <w:tcPr>
            <w:tcW w:w="16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72A51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&lt; 0.001</w:t>
            </w:r>
          </w:p>
        </w:tc>
      </w:tr>
      <w:tr w:rsidR="000139CB" w:rsidRPr="00526660" w14:paraId="0EE15B39" w14:textId="77777777" w:rsidTr="000139CB">
        <w:trPr>
          <w:trHeight w:val="49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296A2" w14:textId="77777777" w:rsidR="000139CB" w:rsidRPr="00526660" w:rsidRDefault="000139CB" w:rsidP="000139C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994CD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contro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E4F0C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0.031</w:t>
            </w:r>
            <w:r w:rsidRPr="00526660">
              <w:rPr>
                <w:rStyle w:val="None"/>
                <w:sz w:val="22"/>
                <w:szCs w:val="22"/>
              </w:rPr>
              <w:br/>
              <w:t>(0.025, 0.03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B3948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&lt; 0.0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1424B" w14:textId="77777777" w:rsidR="000139CB" w:rsidRPr="00526660" w:rsidRDefault="000139CB" w:rsidP="000139CB"/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9077F" w14:textId="77777777" w:rsidR="000139CB" w:rsidRPr="00526660" w:rsidRDefault="000139CB" w:rsidP="000139CB"/>
        </w:tc>
      </w:tr>
      <w:tr w:rsidR="000139CB" w:rsidRPr="00526660" w14:paraId="18AC7F91" w14:textId="77777777" w:rsidTr="000139CB">
        <w:trPr>
          <w:trHeight w:val="49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54324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GFA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DA714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FRD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F6C6E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  <w:rPr>
                <w:rStyle w:val="None"/>
                <w:sz w:val="22"/>
                <w:szCs w:val="22"/>
              </w:rPr>
            </w:pPr>
            <w:r w:rsidRPr="00526660">
              <w:rPr>
                <w:rStyle w:val="None"/>
                <w:sz w:val="22"/>
                <w:szCs w:val="22"/>
              </w:rPr>
              <w:t>0.007</w:t>
            </w:r>
          </w:p>
          <w:p w14:paraId="628F7A58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(0.002, 0.01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57FA0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0.0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DE80E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-0.096</w:t>
            </w:r>
            <w:r w:rsidRPr="00526660">
              <w:rPr>
                <w:rStyle w:val="None"/>
                <w:sz w:val="22"/>
                <w:szCs w:val="22"/>
              </w:rPr>
              <w:br/>
              <w:t>(-0.229, 0.03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C2D24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0.163</w:t>
            </w:r>
          </w:p>
        </w:tc>
      </w:tr>
      <w:tr w:rsidR="000139CB" w:rsidRPr="00526660" w14:paraId="7093A0AC" w14:textId="77777777" w:rsidTr="000139CB">
        <w:trPr>
          <w:trHeight w:val="49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6AE13" w14:textId="77777777" w:rsidR="000139CB" w:rsidRPr="00526660" w:rsidRDefault="000139CB" w:rsidP="000139C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0E4EC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contro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AF94B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0.018</w:t>
            </w:r>
            <w:r w:rsidRPr="00526660">
              <w:rPr>
                <w:rStyle w:val="None"/>
                <w:sz w:val="22"/>
                <w:szCs w:val="22"/>
              </w:rPr>
              <w:br/>
              <w:t>(0.012, 0.02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A77A1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&lt; 0.0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C3CF8" w14:textId="77777777" w:rsidR="000139CB" w:rsidRPr="00526660" w:rsidRDefault="000139CB" w:rsidP="000139CB"/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BDBFF" w14:textId="77777777" w:rsidR="000139CB" w:rsidRPr="00526660" w:rsidRDefault="000139CB" w:rsidP="000139CB"/>
        </w:tc>
      </w:tr>
      <w:tr w:rsidR="000139CB" w:rsidRPr="00526660" w14:paraId="0A176BD6" w14:textId="77777777" w:rsidTr="000139CB">
        <w:trPr>
          <w:trHeight w:val="49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7DAEC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t-tau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6740F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FRD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F6BF8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  <w:rPr>
                <w:rStyle w:val="None"/>
                <w:sz w:val="22"/>
                <w:szCs w:val="22"/>
              </w:rPr>
            </w:pPr>
            <w:r w:rsidRPr="00526660">
              <w:rPr>
                <w:rStyle w:val="None"/>
                <w:sz w:val="22"/>
                <w:szCs w:val="22"/>
              </w:rPr>
              <w:t>-0.014</w:t>
            </w:r>
          </w:p>
          <w:p w14:paraId="50DDE122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(-0.020, -0.00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2BF99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&lt; 0.0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D4026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-0.384</w:t>
            </w:r>
            <w:r w:rsidRPr="00526660">
              <w:rPr>
                <w:rStyle w:val="None"/>
                <w:sz w:val="22"/>
                <w:szCs w:val="22"/>
              </w:rPr>
              <w:br/>
              <w:t>(-0.561, -0.20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2DD7A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&lt; 0.001</w:t>
            </w:r>
          </w:p>
        </w:tc>
      </w:tr>
      <w:tr w:rsidR="000139CB" w:rsidRPr="00526660" w14:paraId="30FAB314" w14:textId="77777777" w:rsidTr="000139CB">
        <w:trPr>
          <w:trHeight w:val="49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0B467" w14:textId="77777777" w:rsidR="000139CB" w:rsidRPr="00526660" w:rsidRDefault="000139CB" w:rsidP="000139CB"/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5AE15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contro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42D3A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-0.006</w:t>
            </w:r>
            <w:r w:rsidRPr="00526660">
              <w:rPr>
                <w:rStyle w:val="None"/>
                <w:sz w:val="22"/>
                <w:szCs w:val="22"/>
              </w:rPr>
              <w:br/>
              <w:t>(-0.013, 0.00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7DC7E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0.1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2A01F" w14:textId="77777777" w:rsidR="000139CB" w:rsidRPr="00526660" w:rsidRDefault="000139CB" w:rsidP="000139CB"/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590A3" w14:textId="77777777" w:rsidR="000139CB" w:rsidRPr="00526660" w:rsidRDefault="000139CB" w:rsidP="000139CB"/>
        </w:tc>
      </w:tr>
      <w:tr w:rsidR="000139CB" w:rsidRPr="00526660" w14:paraId="210284CC" w14:textId="77777777" w:rsidTr="000139CB">
        <w:trPr>
          <w:trHeight w:val="49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4D564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UCH-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B2FF9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FRD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C4AB6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-0.005</w:t>
            </w:r>
            <w:r w:rsidRPr="00526660">
              <w:rPr>
                <w:rStyle w:val="None"/>
                <w:sz w:val="22"/>
                <w:szCs w:val="22"/>
              </w:rPr>
              <w:br/>
              <w:t>(-0.017, 0.00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AE721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0.39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1D3FA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-0.359</w:t>
            </w:r>
            <w:r w:rsidRPr="00526660">
              <w:rPr>
                <w:rStyle w:val="None"/>
                <w:sz w:val="22"/>
                <w:szCs w:val="22"/>
              </w:rPr>
              <w:br/>
              <w:t>(-0.706, -0.01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DE262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0.044</w:t>
            </w:r>
          </w:p>
        </w:tc>
      </w:tr>
      <w:tr w:rsidR="000139CB" w:rsidRPr="00526660" w14:paraId="709D1C57" w14:textId="77777777" w:rsidTr="000139CB">
        <w:trPr>
          <w:trHeight w:val="496"/>
        </w:trPr>
        <w:tc>
          <w:tcPr>
            <w:tcW w:w="11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D4C9D" w14:textId="77777777" w:rsidR="000139CB" w:rsidRPr="00526660" w:rsidRDefault="000139CB" w:rsidP="000139CB"/>
        </w:tc>
        <w:tc>
          <w:tcPr>
            <w:tcW w:w="10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12BD1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control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ACE10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  <w:rPr>
                <w:rStyle w:val="None"/>
                <w:sz w:val="22"/>
                <w:szCs w:val="22"/>
              </w:rPr>
            </w:pPr>
            <w:r w:rsidRPr="00526660">
              <w:rPr>
                <w:rStyle w:val="None"/>
                <w:sz w:val="22"/>
                <w:szCs w:val="22"/>
              </w:rPr>
              <w:t>0.013</w:t>
            </w:r>
          </w:p>
          <w:p w14:paraId="6A200D2F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(-0.002, 0.028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6A7F4" w14:textId="77777777" w:rsidR="000139CB" w:rsidRPr="00526660" w:rsidRDefault="000139CB" w:rsidP="000139CB">
            <w:pPr>
              <w:pStyle w:val="BodyAA"/>
              <w:spacing w:before="0" w:line="240" w:lineRule="auto"/>
              <w:ind w:firstLine="0"/>
              <w:jc w:val="center"/>
            </w:pPr>
            <w:r w:rsidRPr="00526660">
              <w:rPr>
                <w:rStyle w:val="None"/>
                <w:sz w:val="22"/>
                <w:szCs w:val="22"/>
              </w:rPr>
              <w:t>0.08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61A5A" w14:textId="77777777" w:rsidR="000139CB" w:rsidRPr="00526660" w:rsidRDefault="000139CB" w:rsidP="000139CB"/>
        </w:tc>
        <w:tc>
          <w:tcPr>
            <w:tcW w:w="16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DB8F3" w14:textId="77777777" w:rsidR="000139CB" w:rsidRPr="00526660" w:rsidRDefault="000139CB" w:rsidP="000139CB"/>
        </w:tc>
      </w:tr>
    </w:tbl>
    <w:p w14:paraId="58720223" w14:textId="755ECB47" w:rsidR="000139CB" w:rsidRDefault="00452E38">
      <w:r>
        <w:t xml:space="preserve">Supplementary </w:t>
      </w:r>
      <w:r w:rsidR="000139CB">
        <w:t>Table 1</w:t>
      </w:r>
    </w:p>
    <w:sectPr w:rsidR="00013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9CB"/>
    <w:rsid w:val="000139CB"/>
    <w:rsid w:val="00037153"/>
    <w:rsid w:val="00226679"/>
    <w:rsid w:val="00452E38"/>
    <w:rsid w:val="00BD4F94"/>
    <w:rsid w:val="00E0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E71F4"/>
  <w15:chartTrackingRefBased/>
  <w15:docId w15:val="{590107C9-B385-4A38-AB7F-B6ED49A4B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139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9C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9C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9C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9C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9C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9C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9C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9C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9C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9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3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9C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3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9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3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9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3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9CB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9CB"/>
    <w:rPr>
      <w:b/>
      <w:bCs/>
      <w:smallCaps/>
      <w:color w:val="0F4761" w:themeColor="accent1" w:themeShade="BF"/>
      <w:spacing w:val="5"/>
    </w:rPr>
  </w:style>
  <w:style w:type="character" w:customStyle="1" w:styleId="None">
    <w:name w:val="None"/>
    <w:rsid w:val="000139CB"/>
  </w:style>
  <w:style w:type="paragraph" w:customStyle="1" w:styleId="BodyAA">
    <w:name w:val="Body A A"/>
    <w:rsid w:val="000139CB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480" w:lineRule="auto"/>
      <w:ind w:firstLine="567"/>
      <w:jc w:val="both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OY, Huseyin (UNIVERSITY COLLEGE LONDON HOSPITALS NHS FOUNDATION TRUST)</dc:creator>
  <cp:keywords/>
  <dc:description/>
  <cp:lastModifiedBy>Huseyin Arisoy</cp:lastModifiedBy>
  <cp:revision>3</cp:revision>
  <dcterms:created xsi:type="dcterms:W3CDTF">2025-02-18T13:37:00Z</dcterms:created>
  <dcterms:modified xsi:type="dcterms:W3CDTF">2025-04-29T17:04:00Z</dcterms:modified>
</cp:coreProperties>
</file>